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28"/>
        <w:gridCol w:w="2628"/>
      </w:tblGrid>
      <w:tr w:rsidR="007F71A6" w14:paraId="1BE320FB" w14:textId="77777777" w:rsidTr="005850CA">
        <w:tc>
          <w:tcPr>
            <w:tcW w:w="6228" w:type="dxa"/>
          </w:tcPr>
          <w:p w14:paraId="3DB9E7E8" w14:textId="77777777" w:rsidR="007F71A6" w:rsidRDefault="007F71A6" w:rsidP="005850CA">
            <w:pPr>
              <w:jc w:val="center"/>
            </w:pPr>
            <w:r>
              <w:t>Specs</w:t>
            </w:r>
          </w:p>
        </w:tc>
        <w:tc>
          <w:tcPr>
            <w:tcW w:w="2628" w:type="dxa"/>
          </w:tcPr>
          <w:p w14:paraId="20028633" w14:textId="77777777" w:rsidR="007F71A6" w:rsidRDefault="007F71A6" w:rsidP="005850CA">
            <w:pPr>
              <w:jc w:val="center"/>
            </w:pPr>
            <w:r>
              <w:t>Score</w:t>
            </w:r>
          </w:p>
        </w:tc>
      </w:tr>
      <w:tr w:rsidR="007F71A6" w14:paraId="7AB3C023" w14:textId="77777777" w:rsidTr="005850CA">
        <w:tc>
          <w:tcPr>
            <w:tcW w:w="6228" w:type="dxa"/>
          </w:tcPr>
          <w:p w14:paraId="7374F77A" w14:textId="77777777" w:rsidR="007F71A6" w:rsidRPr="00884585" w:rsidRDefault="007F71A6" w:rsidP="005850CA">
            <w:r w:rsidRPr="00884585">
              <w:t>5</w:t>
            </w:r>
            <w:r>
              <w:t xml:space="preserve">          </w:t>
            </w:r>
            <w:r w:rsidRPr="00884585">
              <w:t>family_expenditure</w:t>
            </w:r>
          </w:p>
          <w:p w14:paraId="6946E94C" w14:textId="77777777" w:rsidR="007F71A6" w:rsidRDefault="007F71A6" w:rsidP="005850CA"/>
        </w:tc>
        <w:tc>
          <w:tcPr>
            <w:tcW w:w="2628" w:type="dxa"/>
          </w:tcPr>
          <w:p w14:paraId="6070EAB0" w14:textId="77777777" w:rsidR="007F71A6" w:rsidRPr="00884585" w:rsidRDefault="007F71A6" w:rsidP="005850CA">
            <w:r w:rsidRPr="00884585">
              <w:t>343642.6</w:t>
            </w:r>
          </w:p>
          <w:p w14:paraId="66E85939" w14:textId="77777777" w:rsidR="007F71A6" w:rsidRDefault="007F71A6" w:rsidP="005850CA"/>
        </w:tc>
      </w:tr>
      <w:tr w:rsidR="007F71A6" w14:paraId="04EEEB88" w14:textId="77777777" w:rsidTr="005850CA">
        <w:tc>
          <w:tcPr>
            <w:tcW w:w="6228" w:type="dxa"/>
          </w:tcPr>
          <w:p w14:paraId="5CDEF626" w14:textId="77777777" w:rsidR="007F71A6" w:rsidRPr="00884585" w:rsidRDefault="007F71A6" w:rsidP="005850CA">
            <w:r w:rsidRPr="00884585">
              <w:t xml:space="preserve">3     </w:t>
            </w:r>
            <w:r>
              <w:t xml:space="preserve">    </w:t>
            </w:r>
            <w:r w:rsidRPr="00884585">
              <w:t xml:space="preserve"> father_died_age</w:t>
            </w:r>
          </w:p>
          <w:p w14:paraId="7095FE52" w14:textId="77777777" w:rsidR="007F71A6" w:rsidRDefault="007F71A6" w:rsidP="005850CA"/>
        </w:tc>
        <w:tc>
          <w:tcPr>
            <w:tcW w:w="2628" w:type="dxa"/>
          </w:tcPr>
          <w:p w14:paraId="454A8CEB" w14:textId="77777777" w:rsidR="007F71A6" w:rsidRPr="00884585" w:rsidRDefault="007F71A6" w:rsidP="005850CA">
            <w:r w:rsidRPr="00884585">
              <w:t>68.2</w:t>
            </w:r>
          </w:p>
          <w:p w14:paraId="580CFA65" w14:textId="77777777" w:rsidR="007F71A6" w:rsidRDefault="007F71A6" w:rsidP="005850CA"/>
        </w:tc>
      </w:tr>
      <w:tr w:rsidR="007F71A6" w14:paraId="29270D93" w14:textId="77777777" w:rsidTr="005850CA">
        <w:tc>
          <w:tcPr>
            <w:tcW w:w="6228" w:type="dxa"/>
          </w:tcPr>
          <w:p w14:paraId="5CCE7707" w14:textId="77777777" w:rsidR="007F71A6" w:rsidRPr="00884585" w:rsidRDefault="007F71A6" w:rsidP="005850CA">
            <w:r w:rsidRPr="00884585">
              <w:t xml:space="preserve">1     </w:t>
            </w:r>
            <w:r>
              <w:t xml:space="preserve">    </w:t>
            </w:r>
            <w:r w:rsidRPr="00884585">
              <w:t xml:space="preserve"> mother_died_age</w:t>
            </w:r>
          </w:p>
          <w:p w14:paraId="77B93157" w14:textId="77777777" w:rsidR="007F71A6" w:rsidRDefault="007F71A6" w:rsidP="005850CA"/>
        </w:tc>
        <w:tc>
          <w:tcPr>
            <w:tcW w:w="2628" w:type="dxa"/>
          </w:tcPr>
          <w:p w14:paraId="16A6C2BB" w14:textId="77777777" w:rsidR="007F71A6" w:rsidRPr="00884585" w:rsidRDefault="007F71A6" w:rsidP="005850CA">
            <w:r w:rsidRPr="00884585">
              <w:t>9.5</w:t>
            </w:r>
          </w:p>
          <w:p w14:paraId="1689379C" w14:textId="77777777" w:rsidR="007F71A6" w:rsidRDefault="007F71A6" w:rsidP="005850CA"/>
        </w:tc>
      </w:tr>
      <w:tr w:rsidR="007F71A6" w14:paraId="27184606" w14:textId="77777777" w:rsidTr="005850CA">
        <w:tc>
          <w:tcPr>
            <w:tcW w:w="6228" w:type="dxa"/>
          </w:tcPr>
          <w:p w14:paraId="5A409931" w14:textId="77777777" w:rsidR="007F71A6" w:rsidRPr="00884585" w:rsidRDefault="007F71A6" w:rsidP="005850CA">
            <w:r w:rsidRPr="00884585">
              <w:t xml:space="preserve">29   </w:t>
            </w:r>
            <w:r>
              <w:t xml:space="preserve">    </w:t>
            </w:r>
            <w:r w:rsidRPr="00884585">
              <w:t xml:space="preserve"> never_s</w:t>
            </w:r>
          </w:p>
          <w:p w14:paraId="7B41D001" w14:textId="77777777" w:rsidR="007F71A6" w:rsidRDefault="007F71A6" w:rsidP="005850CA"/>
        </w:tc>
        <w:tc>
          <w:tcPr>
            <w:tcW w:w="2628" w:type="dxa"/>
          </w:tcPr>
          <w:p w14:paraId="26D5A316" w14:textId="77777777" w:rsidR="007F71A6" w:rsidRPr="00884585" w:rsidRDefault="007F71A6" w:rsidP="005850CA">
            <w:r w:rsidRPr="00884585">
              <w:t>6.7</w:t>
            </w:r>
          </w:p>
          <w:p w14:paraId="6CDE4C0B" w14:textId="77777777" w:rsidR="007F71A6" w:rsidRDefault="007F71A6" w:rsidP="005850CA"/>
        </w:tc>
      </w:tr>
      <w:tr w:rsidR="007F71A6" w14:paraId="4AB9B530" w14:textId="77777777" w:rsidTr="005850CA">
        <w:tc>
          <w:tcPr>
            <w:tcW w:w="6228" w:type="dxa"/>
          </w:tcPr>
          <w:p w14:paraId="694309C0" w14:textId="77777777" w:rsidR="007F71A6" w:rsidRPr="00884585" w:rsidRDefault="007F71A6" w:rsidP="005850CA">
            <w:r w:rsidRPr="00884585">
              <w:t>8           m_graduate</w:t>
            </w:r>
          </w:p>
          <w:p w14:paraId="4BDA0615" w14:textId="77777777" w:rsidR="007F71A6" w:rsidRDefault="007F71A6" w:rsidP="005850CA"/>
        </w:tc>
        <w:tc>
          <w:tcPr>
            <w:tcW w:w="2628" w:type="dxa"/>
          </w:tcPr>
          <w:p w14:paraId="06282CB9" w14:textId="77777777" w:rsidR="007F71A6" w:rsidRPr="00884585" w:rsidRDefault="007F71A6" w:rsidP="005850CA">
            <w:r w:rsidRPr="00884585">
              <w:t>5.3</w:t>
            </w:r>
          </w:p>
          <w:p w14:paraId="4E48678F" w14:textId="77777777" w:rsidR="007F71A6" w:rsidRDefault="007F71A6" w:rsidP="005850CA"/>
        </w:tc>
      </w:tr>
      <w:tr w:rsidR="007F71A6" w14:paraId="46A72F05" w14:textId="77777777" w:rsidTr="005850CA">
        <w:tc>
          <w:tcPr>
            <w:tcW w:w="6228" w:type="dxa"/>
          </w:tcPr>
          <w:p w14:paraId="5168BCEA" w14:textId="77777777" w:rsidR="007F71A6" w:rsidRPr="00884585" w:rsidRDefault="007F71A6" w:rsidP="005850CA">
            <w:r w:rsidRPr="00884585">
              <w:t xml:space="preserve">0           mother_age </w:t>
            </w:r>
          </w:p>
          <w:p w14:paraId="3A244BFA" w14:textId="77777777" w:rsidR="007F71A6" w:rsidRDefault="007F71A6" w:rsidP="005850CA"/>
        </w:tc>
        <w:tc>
          <w:tcPr>
            <w:tcW w:w="2628" w:type="dxa"/>
          </w:tcPr>
          <w:p w14:paraId="1D839009" w14:textId="77777777" w:rsidR="007F71A6" w:rsidRPr="00884585" w:rsidRDefault="007F71A6" w:rsidP="005850CA">
            <w:r w:rsidRPr="00884585">
              <w:t>3.4</w:t>
            </w:r>
          </w:p>
          <w:p w14:paraId="5B39776B" w14:textId="77777777" w:rsidR="007F71A6" w:rsidRDefault="007F71A6" w:rsidP="005850CA"/>
        </w:tc>
      </w:tr>
      <w:tr w:rsidR="007F71A6" w14:paraId="3BDE7DE3" w14:textId="77777777" w:rsidTr="005850CA">
        <w:tc>
          <w:tcPr>
            <w:tcW w:w="6228" w:type="dxa"/>
          </w:tcPr>
          <w:p w14:paraId="16C3A2EB" w14:textId="77777777" w:rsidR="007F71A6" w:rsidRPr="00884585" w:rsidRDefault="007F71A6" w:rsidP="005850CA">
            <w:r w:rsidRPr="00884585">
              <w:t xml:space="preserve">30       </w:t>
            </w:r>
            <w:r>
              <w:t xml:space="preserve">  </w:t>
            </w:r>
            <w:r w:rsidRPr="00884585">
              <w:t>specialized_s</w:t>
            </w:r>
          </w:p>
          <w:p w14:paraId="6A4DCB83" w14:textId="77777777" w:rsidR="007F71A6" w:rsidRDefault="007F71A6" w:rsidP="005850CA"/>
        </w:tc>
        <w:tc>
          <w:tcPr>
            <w:tcW w:w="2628" w:type="dxa"/>
          </w:tcPr>
          <w:p w14:paraId="45855EFE" w14:textId="77777777" w:rsidR="007F71A6" w:rsidRPr="00884585" w:rsidRDefault="007F71A6" w:rsidP="005850CA">
            <w:r w:rsidRPr="00884585">
              <w:t>2.8</w:t>
            </w:r>
          </w:p>
          <w:p w14:paraId="289A2086" w14:textId="77777777" w:rsidR="007F71A6" w:rsidRDefault="007F71A6" w:rsidP="005850CA"/>
        </w:tc>
      </w:tr>
      <w:tr w:rsidR="007F71A6" w14:paraId="15CD4CA6" w14:textId="77777777" w:rsidTr="005850CA">
        <w:tc>
          <w:tcPr>
            <w:tcW w:w="6228" w:type="dxa"/>
          </w:tcPr>
          <w:p w14:paraId="619032B2" w14:textId="77777777" w:rsidR="007F71A6" w:rsidRPr="00884585" w:rsidRDefault="007F71A6" w:rsidP="005850CA">
            <w:r w:rsidRPr="00884585">
              <w:t>2           father_age</w:t>
            </w:r>
          </w:p>
          <w:p w14:paraId="73F5D092" w14:textId="77777777" w:rsidR="007F71A6" w:rsidRDefault="007F71A6" w:rsidP="005850CA"/>
        </w:tc>
        <w:tc>
          <w:tcPr>
            <w:tcW w:w="2628" w:type="dxa"/>
          </w:tcPr>
          <w:p w14:paraId="384F5F2F" w14:textId="77777777" w:rsidR="007F71A6" w:rsidRPr="00884585" w:rsidRDefault="007F71A6" w:rsidP="005850CA">
            <w:r w:rsidRPr="00884585">
              <w:t>2.4</w:t>
            </w:r>
          </w:p>
          <w:p w14:paraId="58036883" w14:textId="77777777" w:rsidR="007F71A6" w:rsidRDefault="007F71A6" w:rsidP="005850CA"/>
        </w:tc>
      </w:tr>
      <w:tr w:rsidR="007F71A6" w14:paraId="57E2177B" w14:textId="77777777" w:rsidTr="005850CA">
        <w:tc>
          <w:tcPr>
            <w:tcW w:w="6228" w:type="dxa"/>
          </w:tcPr>
          <w:p w14:paraId="000234BB" w14:textId="77777777" w:rsidR="007F71A6" w:rsidRPr="00884585" w:rsidRDefault="007F71A6" w:rsidP="005850CA">
            <w:r w:rsidRPr="00884585">
              <w:t xml:space="preserve">10     </w:t>
            </w:r>
            <w:r>
              <w:t xml:space="preserve">    </w:t>
            </w:r>
            <w:r w:rsidRPr="00884585">
              <w:t>m_undergraduate</w:t>
            </w:r>
          </w:p>
          <w:p w14:paraId="6FAD94CA" w14:textId="77777777" w:rsidR="007F71A6" w:rsidRDefault="007F71A6" w:rsidP="005850CA"/>
        </w:tc>
        <w:tc>
          <w:tcPr>
            <w:tcW w:w="2628" w:type="dxa"/>
          </w:tcPr>
          <w:p w14:paraId="713205B0" w14:textId="77777777" w:rsidR="007F71A6" w:rsidRPr="00884585" w:rsidRDefault="007F71A6" w:rsidP="005850CA">
            <w:r w:rsidRPr="00884585">
              <w:t>2.2</w:t>
            </w:r>
          </w:p>
          <w:p w14:paraId="271125C1" w14:textId="77777777" w:rsidR="007F71A6" w:rsidRDefault="007F71A6" w:rsidP="005850CA"/>
        </w:tc>
      </w:tr>
      <w:tr w:rsidR="007F71A6" w14:paraId="60364030" w14:textId="77777777" w:rsidTr="005850CA">
        <w:tc>
          <w:tcPr>
            <w:tcW w:w="6228" w:type="dxa"/>
          </w:tcPr>
          <w:p w14:paraId="17ABB6A2" w14:textId="77777777" w:rsidR="007F71A6" w:rsidRPr="00884585" w:rsidRDefault="007F71A6" w:rsidP="005850CA">
            <w:r w:rsidRPr="00884585">
              <w:t>12         f_secondary</w:t>
            </w:r>
          </w:p>
          <w:p w14:paraId="318A1C60" w14:textId="77777777" w:rsidR="007F71A6" w:rsidRDefault="007F71A6" w:rsidP="005850CA"/>
        </w:tc>
        <w:tc>
          <w:tcPr>
            <w:tcW w:w="2628" w:type="dxa"/>
          </w:tcPr>
          <w:p w14:paraId="1A6F5935" w14:textId="77777777" w:rsidR="007F71A6" w:rsidRPr="00884585" w:rsidRDefault="007F71A6" w:rsidP="005850CA">
            <w:r w:rsidRPr="00884585">
              <w:t>1.4</w:t>
            </w:r>
          </w:p>
          <w:p w14:paraId="3CBE00EC" w14:textId="77777777" w:rsidR="007F71A6" w:rsidRDefault="007F71A6" w:rsidP="005850CA"/>
        </w:tc>
      </w:tr>
    </w:tbl>
    <w:p w14:paraId="27BECD2B" w14:textId="77777777" w:rsidR="009B6DA7" w:rsidRDefault="009B6DA7"/>
    <w:sectPr w:rsidR="009B6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36"/>
    <w:rsid w:val="00140136"/>
    <w:rsid w:val="007F71A6"/>
    <w:rsid w:val="009B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4DA2A"/>
  <w15:chartTrackingRefBased/>
  <w15:docId w15:val="{970C2E34-67D1-44BC-9A4D-87C472C3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1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13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2</cp:revision>
  <dcterms:created xsi:type="dcterms:W3CDTF">2021-05-31T03:21:00Z</dcterms:created>
  <dcterms:modified xsi:type="dcterms:W3CDTF">2021-05-31T03:23:00Z</dcterms:modified>
</cp:coreProperties>
</file>